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45" w:type="dxa"/>
        <w:tblLook w:val="04A0" w:firstRow="1" w:lastRow="0" w:firstColumn="1" w:lastColumn="0" w:noHBand="0" w:noVBand="1"/>
      </w:tblPr>
      <w:tblGrid>
        <w:gridCol w:w="5755"/>
        <w:gridCol w:w="8190"/>
      </w:tblGrid>
      <w:tr w:rsidR="000B14D6" w:rsidRPr="000B14D6" w:rsidTr="000B14D6">
        <w:trPr>
          <w:trHeight w:val="600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le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) CYP2C9 and VKORC1 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v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 two normal function alleles</w:t>
            </w:r>
          </w:p>
        </w:tc>
      </w:tr>
      <w:tr w:rsidR="000B14D6" w:rsidRPr="000B14D6" w:rsidTr="000B14D6">
        <w:trPr>
          <w:trHeight w:val="1242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carrying :  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ne normal </w:t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iton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ele plus one reduced 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one normal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i) two reduced function alleles</w:t>
            </w:r>
          </w:p>
        </w:tc>
      </w:tr>
      <w:tr w:rsidR="000B14D6" w:rsidRPr="000B14D6" w:rsidTr="000B14D6">
        <w:trPr>
          <w:trHeight w:val="96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Metabolizer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 one reduced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 two loss-of-function alleles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) CYP2C19</w:t>
            </w:r>
          </w:p>
        </w:tc>
        <w:tc>
          <w:tcPr>
            <w:tcW w:w="81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14D6" w:rsidRPr="000B14D6" w:rsidTr="000B14D6">
        <w:trPr>
          <w:trHeight w:val="513"/>
        </w:trPr>
        <w:tc>
          <w:tcPr>
            <w:tcW w:w="5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-rapid Metabolizer</w:t>
            </w:r>
          </w:p>
        </w:tc>
        <w:tc>
          <w:tcPr>
            <w:tcW w:w="81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carrying two increased function alleles </w:t>
            </w:r>
          </w:p>
        </w:tc>
      </w:tr>
      <w:tr w:rsidR="000B14D6" w:rsidRPr="000B14D6" w:rsidTr="000B14D6">
        <w:trPr>
          <w:trHeight w:val="1080"/>
        </w:trPr>
        <w:tc>
          <w:tcPr>
            <w:tcW w:w="575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ve Metabolizer</w:t>
            </w:r>
          </w:p>
        </w:tc>
        <w:tc>
          <w:tcPr>
            <w:tcW w:w="819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two normal function alleles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one normal function allele plus one increased function allele</w:t>
            </w:r>
          </w:p>
        </w:tc>
      </w:tr>
      <w:tr w:rsidR="000B14D6" w:rsidRPr="000B14D6" w:rsidTr="000B14D6">
        <w:trPr>
          <w:trHeight w:val="1620"/>
        </w:trPr>
        <w:tc>
          <w:tcPr>
            <w:tcW w:w="575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Metabolizer</w:t>
            </w:r>
          </w:p>
        </w:tc>
        <w:tc>
          <w:tcPr>
            <w:tcW w:w="819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carrying :  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e normal function allele plus one reduced 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one normal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i) one loss-of-function allele plus one increased 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v) two reduced function alleles</w:t>
            </w:r>
          </w:p>
        </w:tc>
      </w:tr>
      <w:tr w:rsidR="000B14D6" w:rsidRPr="000B14D6" w:rsidTr="000B14D6">
        <w:trPr>
          <w:trHeight w:val="1110"/>
        </w:trPr>
        <w:tc>
          <w:tcPr>
            <w:tcW w:w="57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Metabolizer</w:t>
            </w:r>
          </w:p>
        </w:tc>
        <w:tc>
          <w:tcPr>
            <w:tcW w:w="81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e reduced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ii) two loss-of-function alleles 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 CYP2D6 with copy number variation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14D6" w:rsidRPr="000B14D6" w:rsidTr="000B14D6">
        <w:trPr>
          <w:trHeight w:val="54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-rapid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 three normal function alleles</w:t>
            </w:r>
          </w:p>
        </w:tc>
      </w:tr>
      <w:tr w:rsidR="000B14D6" w:rsidRPr="000B14D6" w:rsidTr="000B14D6">
        <w:trPr>
          <w:trHeight w:val="54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xtensive Metabolizer to Ultra-rapid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 two normal function alleles plus one reduced function allele</w:t>
            </w:r>
          </w:p>
        </w:tc>
      </w:tr>
      <w:tr w:rsidR="000B14D6" w:rsidRPr="000B14D6" w:rsidTr="000B14D6">
        <w:trPr>
          <w:trHeight w:val="135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v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two normal function alleles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two normal function alleles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i) one normal function allele plus two reduced function alleles</w:t>
            </w:r>
          </w:p>
        </w:tc>
      </w:tr>
      <w:tr w:rsidR="000B14D6" w:rsidRPr="000B14D6" w:rsidTr="000B14D6">
        <w:trPr>
          <w:trHeight w:val="108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Metabolizer to Extensiv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e normal function allele plus one reduced 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three reduced function alleles</w:t>
            </w:r>
          </w:p>
        </w:tc>
      </w:tr>
      <w:tr w:rsidR="000B14D6" w:rsidRPr="000B14D6" w:rsidTr="000B14D6">
        <w:trPr>
          <w:trHeight w:val="162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e normal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two reduced function alleles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i) one normal function allele plus two or more loss-of-function alleles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v) two reduced function alleles plus one loss-of-function allele</w:t>
            </w:r>
          </w:p>
        </w:tc>
      </w:tr>
      <w:tr w:rsidR="000B14D6" w:rsidRPr="000B14D6" w:rsidTr="000B14D6">
        <w:trPr>
          <w:trHeight w:val="1080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Metabolizer to Intermediate Metabolizer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: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ne reduced function allele plus one loss-of-function allele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one reduced function allele plus two loss-of-function alleles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Metabolizer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 two or more than two loss-of-function alleles</w:t>
            </w:r>
          </w:p>
        </w:tc>
      </w:tr>
      <w:tr w:rsidR="000B14D6" w:rsidRPr="000B14D6" w:rsidTr="000B14D6">
        <w:trPr>
          <w:trHeight w:val="315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) CYP3A5 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14D6" w:rsidRPr="000B14D6" w:rsidTr="000B14D6">
        <w:trPr>
          <w:trHeight w:val="465"/>
        </w:trPr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ensive Metabolizer </w:t>
            </w: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 carrying two copies of *3 alleles</w:t>
            </w:r>
          </w:p>
        </w:tc>
      </w:tr>
      <w:tr w:rsidR="000B14D6" w:rsidRPr="000B14D6" w:rsidTr="000B14D6">
        <w:trPr>
          <w:trHeight w:val="915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mediate Metabolizer 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B14D6" w:rsidRPr="000B14D6" w:rsidRDefault="000B14D6" w:rsidP="000B1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carrying :  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two copies of *1 alleles;</w:t>
            </w:r>
            <w:r w:rsidRPr="000B1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i) one copy of *1 allele plus another copy of *3 allele</w:t>
            </w:r>
          </w:p>
        </w:tc>
      </w:tr>
    </w:tbl>
    <w:p w:rsidR="005D179B" w:rsidRDefault="009E77D4">
      <w:r w:rsidRPr="00833474">
        <w:rPr>
          <w:rFonts w:ascii="Times New Roman" w:hAnsi="Times New Roman"/>
          <w:b/>
          <w:sz w:val="24"/>
          <w:szCs w:val="24"/>
        </w:rPr>
        <w:t>S1 Fig. Prediction of drug metabolizer phenotype.</w:t>
      </w:r>
      <w:bookmarkStart w:id="0" w:name="_GoBack"/>
      <w:bookmarkEnd w:id="0"/>
    </w:p>
    <w:sectPr w:rsidR="005D179B" w:rsidSect="000B14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D6"/>
    <w:rsid w:val="000B14D6"/>
    <w:rsid w:val="009C2DB9"/>
    <w:rsid w:val="009E77D4"/>
    <w:rsid w:val="00CB5EC1"/>
    <w:rsid w:val="00D8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9A1AA-237C-40A3-B944-C93164B3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h Li-Xian</dc:creator>
  <cp:keywords/>
  <dc:description/>
  <cp:lastModifiedBy>Grace Toh Li-Xian</cp:lastModifiedBy>
  <cp:revision>2</cp:revision>
  <dcterms:created xsi:type="dcterms:W3CDTF">2016-09-22T03:28:00Z</dcterms:created>
  <dcterms:modified xsi:type="dcterms:W3CDTF">2016-09-22T03:44:00Z</dcterms:modified>
</cp:coreProperties>
</file>